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919" w:rsidRPr="008D309C" w:rsidRDefault="001A0B19" w:rsidP="008D140C">
      <w:pPr>
        <w:spacing w:line="360" w:lineRule="auto"/>
        <w:rPr>
          <w:rFonts w:ascii="Times New Roman" w:eastAsia="宋体" w:hAnsi="Times New Roman" w:cs="Times New Roman"/>
          <w:kern w:val="0"/>
          <w:szCs w:val="15"/>
        </w:rPr>
      </w:pPr>
      <w:r>
        <w:rPr>
          <w:rFonts w:ascii="Times New Roman" w:hAnsi="Times New Roman" w:cs="Times New Roman"/>
        </w:rPr>
        <w:t>Supplementary</w:t>
      </w:r>
      <w:r w:rsidRPr="008D309C">
        <w:rPr>
          <w:rFonts w:ascii="Times New Roman" w:eastAsia="宋体" w:hAnsi="Times New Roman" w:cs="Times New Roman" w:hint="eastAsia"/>
          <w:kern w:val="0"/>
          <w:szCs w:val="15"/>
        </w:rPr>
        <w:t xml:space="preserve"> </w:t>
      </w:r>
      <w:r w:rsidR="00DD6A6A" w:rsidRPr="008D309C">
        <w:rPr>
          <w:rFonts w:ascii="Times New Roman" w:eastAsia="宋体" w:hAnsi="Times New Roman" w:cs="Times New Roman" w:hint="eastAsia"/>
          <w:kern w:val="0"/>
          <w:szCs w:val="15"/>
        </w:rPr>
        <w:t>T</w:t>
      </w:r>
      <w:r w:rsidR="00DD6A6A" w:rsidRPr="008D309C">
        <w:rPr>
          <w:rFonts w:ascii="Times New Roman" w:eastAsia="宋体" w:hAnsi="Times New Roman" w:cs="Times New Roman"/>
          <w:kern w:val="0"/>
          <w:szCs w:val="15"/>
        </w:rPr>
        <w:t>able 2</w:t>
      </w:r>
      <w:r w:rsidR="003162B0" w:rsidRPr="008D309C">
        <w:rPr>
          <w:rFonts w:ascii="Times New Roman" w:eastAsia="宋体" w:hAnsi="Times New Roman" w:cs="Times New Roman"/>
          <w:kern w:val="0"/>
          <w:szCs w:val="15"/>
        </w:rPr>
        <w:t xml:space="preserve"> </w:t>
      </w:r>
      <w:r w:rsidR="00FF4375" w:rsidRPr="00153D77">
        <w:rPr>
          <w:rFonts w:ascii="Times New Roman" w:hAnsi="Times New Roman" w:cs="Times New Roman" w:hint="eastAsia"/>
        </w:rPr>
        <w:t xml:space="preserve">The expression patterns for </w:t>
      </w:r>
      <w:proofErr w:type="spellStart"/>
      <w:r w:rsidR="00FF4375" w:rsidRPr="000B3225">
        <w:rPr>
          <w:rFonts w:ascii="Times New Roman" w:hAnsi="Times New Roman" w:cs="Times New Roman"/>
          <w:bCs/>
          <w:color w:val="1C1E29"/>
          <w:szCs w:val="21"/>
        </w:rPr>
        <w:t>secretome</w:t>
      </w:r>
      <w:proofErr w:type="spellEnd"/>
      <w:r w:rsidR="00FF4375" w:rsidRPr="00153D77">
        <w:rPr>
          <w:rFonts w:ascii="Times New Roman" w:hAnsi="Times New Roman" w:cs="Times New Roman" w:hint="eastAsia"/>
        </w:rPr>
        <w:t xml:space="preserve"> from the </w:t>
      </w:r>
      <w:proofErr w:type="spellStart"/>
      <w:r w:rsidR="00FF4375" w:rsidRPr="00153D77">
        <w:rPr>
          <w:rFonts w:ascii="Times New Roman" w:hAnsi="Times New Roman" w:cs="Times New Roman" w:hint="eastAsia"/>
        </w:rPr>
        <w:t>mBM</w:t>
      </w:r>
      <w:proofErr w:type="spellEnd"/>
      <w:r w:rsidR="00FF4375" w:rsidRPr="00153D77">
        <w:rPr>
          <w:rFonts w:ascii="Times New Roman" w:hAnsi="Times New Roman" w:cs="Times New Roman" w:hint="eastAsia"/>
        </w:rPr>
        <w:t>-MSC groups</w:t>
      </w:r>
      <w:r w:rsidR="00FF4375" w:rsidRPr="00153D77">
        <w:rPr>
          <w:rFonts w:ascii="Times New Roman" w:hAnsi="Times New Roman" w:cs="Times New Roman"/>
        </w:rPr>
        <w:t>.</w:t>
      </w:r>
    </w:p>
    <w:p w:rsidR="00DD6A6A" w:rsidRDefault="00DD6A6A"/>
    <w:tbl>
      <w:tblPr>
        <w:tblStyle w:val="a5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2"/>
        <w:gridCol w:w="992"/>
        <w:gridCol w:w="851"/>
        <w:gridCol w:w="850"/>
        <w:gridCol w:w="709"/>
        <w:gridCol w:w="142"/>
        <w:gridCol w:w="850"/>
        <w:gridCol w:w="993"/>
        <w:gridCol w:w="1276"/>
      </w:tblGrid>
      <w:tr w:rsidR="008D140C" w:rsidRPr="006B6509" w:rsidTr="006B6509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8D140C" w:rsidRPr="006B6509" w:rsidRDefault="008D140C" w:rsidP="00381A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_GoBack"/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  <w:vAlign w:val="center"/>
          </w:tcPr>
          <w:p w:rsidR="008D140C" w:rsidRPr="006B6509" w:rsidRDefault="007B001F" w:rsidP="008D14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  <w:r w:rsidR="008D140C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MSCs</w:t>
            </w:r>
            <w:proofErr w:type="spellEnd"/>
            <w:r w:rsidR="008D140C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A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vAlign w:val="center"/>
          </w:tcPr>
          <w:p w:rsidR="008D140C" w:rsidRPr="006B6509" w:rsidRDefault="007B001F" w:rsidP="0031786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  <w:r w:rsidR="008D140C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MSCs</w:t>
            </w:r>
            <w:proofErr w:type="spellEnd"/>
            <w:r w:rsidR="008D140C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="0031786E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</w:tcBorders>
            <w:vAlign w:val="center"/>
          </w:tcPr>
          <w:p w:rsidR="008D140C" w:rsidRPr="006B6509" w:rsidRDefault="007B001F" w:rsidP="008D140C">
            <w:pPr>
              <w:widowControl/>
              <w:ind w:leftChars="-141" w:left="-296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  <w:r w:rsidR="008D140C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MSCs</w:t>
            </w:r>
            <w:proofErr w:type="spellEnd"/>
            <w:r w:rsidR="008D140C"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D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381A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47027" w:rsidRPr="006B6509" w:rsidRDefault="00347027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xl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,66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,2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,21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03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67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98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,14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,30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09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27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3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XCL1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66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76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,47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97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28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28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39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01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-select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9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1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3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3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actalkine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4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8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74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71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90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T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27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6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38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39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06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17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49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93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44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30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21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53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67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67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98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,92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,46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,47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96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57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,17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5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8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3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1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39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44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63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34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51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-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9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4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8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9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3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1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3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1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5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-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,4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,06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,85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,47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,30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9,31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7,94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,05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,49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,8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74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,51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,57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,33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,6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63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62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,03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9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4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7E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7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r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56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76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51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60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90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24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27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69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03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 R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1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4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7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-TA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6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1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D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6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3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5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9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2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7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6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99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09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04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30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94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04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0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0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8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3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0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74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76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3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6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5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7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,54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,80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,24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,98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,00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,2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,23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,60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,11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G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3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58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80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28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,97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75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98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15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08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act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2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-MMP-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,87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,55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,21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94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94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,19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,99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,31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,16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-select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F-1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06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51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25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5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6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3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O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CAM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58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7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61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,15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,26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,82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,33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,15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,13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40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10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16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0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55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2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,46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66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62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-D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FGF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L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0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3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5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2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23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36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7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,61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,68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,07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otaxin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s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-CS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7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1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8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AM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6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3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6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9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3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1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4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5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7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8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9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28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27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30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5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54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43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16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34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11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9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6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4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1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7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3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2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7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6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,16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,2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,34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,36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,11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,56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,29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,50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,63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2p4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5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9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2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8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5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3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4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3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,11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,53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,24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,0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,20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,1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,52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,99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,38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pt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X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45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1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25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,30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,25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,9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06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,58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,81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CP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52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71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25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56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79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67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49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18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36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CP-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3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45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28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94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62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57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37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15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48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CSF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G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3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0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9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9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19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34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46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g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,86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,91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,42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,4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,80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,04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,84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,82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,49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,25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,33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,45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,7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,98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,8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,66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,67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,77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NTES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20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70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77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75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72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48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89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49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00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1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6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9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 RI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,13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,7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,52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,48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,53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,70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,33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,56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,93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 RII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17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,7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83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18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32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63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00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51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01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9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9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1B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1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3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4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1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7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2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3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K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4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3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4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3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1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2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1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D40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28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98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91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2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5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23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4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2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or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,87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,48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,91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,52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,13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,66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,45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,72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,67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kk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tk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gl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7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2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6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g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I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0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16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33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73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4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4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0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8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3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7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0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77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52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26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53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37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62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ectin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15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89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86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78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26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96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,49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,81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,17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ectin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71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37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9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81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27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2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96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18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0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s 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,18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,45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,84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55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18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53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,65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,00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64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s 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35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5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07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,49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36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46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45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24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43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TR 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I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7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7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3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5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6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4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GF 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8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4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5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2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1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3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 R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6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L-3 </w:t>
            </w: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2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9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8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0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9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1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5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8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1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9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8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8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M-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3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4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5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0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4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ptin 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0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8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7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8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7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4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Select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mphotact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CAM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1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FG-E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92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25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70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59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45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98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11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24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3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4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6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1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5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9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prilys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1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6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44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53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91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49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27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56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40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GE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6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6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1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0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I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EM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5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2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1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4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9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8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0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OY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2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LP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3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6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57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10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91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5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4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70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EAK 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6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34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66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,8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,40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,26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,34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,78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,14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 R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 R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6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0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0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7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0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2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4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8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FF 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L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,76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5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,06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,20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,61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00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,81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,16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,25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mer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2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5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2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9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1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3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7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28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ungkine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atin C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44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05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,61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32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40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,62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81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19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85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LL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8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8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2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7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3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7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8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0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DA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ca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tuin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6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3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7 R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emen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mit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calin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9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23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33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3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5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3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1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X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aps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BL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eor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9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3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8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pe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1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4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6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1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3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6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7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6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6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,96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,57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,6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,40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,56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,95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,60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,76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45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teoactiv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77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25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3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49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91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92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14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12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67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40 Ligand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-Cadher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iost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,26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,16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,27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,25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,75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,4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,18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16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,62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GF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53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87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93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53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06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54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27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87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granul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,27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,72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,65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,60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,89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,9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,39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,11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,94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tas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nin 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6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5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7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stican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IL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3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5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4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0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yptase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B650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┖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Ckine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ivin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4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06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82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12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53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19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62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55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08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AMTS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iponect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PTL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tem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L2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4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40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6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1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9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94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3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00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rd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-Cadher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ige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piregul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ectin-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13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nzyme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mli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g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7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7B R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,15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,73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,20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,78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,522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,89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,053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,15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,60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P-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98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20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04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11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66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,21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93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884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,62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P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13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724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24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,33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75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54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,99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61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51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P-1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-AA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30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5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130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80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5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9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58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7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sephin</w:t>
            </w:r>
            <w:proofErr w:type="spellEnd"/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RP-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h</w:t>
            </w:r>
            <w:proofErr w:type="spellEnd"/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AM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K-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4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4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85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6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26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K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0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36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2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47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941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55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7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05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3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CE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emL1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EAK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-B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92" w:type="dxa"/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851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851" w:type="dxa"/>
            <w:gridSpan w:val="2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850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993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276" w:type="dxa"/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</w:tr>
      <w:tr w:rsidR="0026357E" w:rsidRPr="006B6509" w:rsidTr="006B6509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797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 R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263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97ED5" w:rsidRPr="006B6509" w:rsidRDefault="00797ED5" w:rsidP="008D14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5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</w:tr>
      <w:bookmarkEnd w:id="0"/>
    </w:tbl>
    <w:p w:rsidR="002D7D63" w:rsidRDefault="002D7D63"/>
    <w:p w:rsidR="00DD6A6A" w:rsidRDefault="00DD6A6A"/>
    <w:sectPr w:rsidR="00DD6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5D7"/>
    <w:rsid w:val="001A0B19"/>
    <w:rsid w:val="001A6328"/>
    <w:rsid w:val="0020501D"/>
    <w:rsid w:val="0026357E"/>
    <w:rsid w:val="00274FE6"/>
    <w:rsid w:val="002D7D63"/>
    <w:rsid w:val="003162B0"/>
    <w:rsid w:val="0031786E"/>
    <w:rsid w:val="00347027"/>
    <w:rsid w:val="00403E75"/>
    <w:rsid w:val="005668B6"/>
    <w:rsid w:val="006B6509"/>
    <w:rsid w:val="006C604E"/>
    <w:rsid w:val="00797ED5"/>
    <w:rsid w:val="007B001F"/>
    <w:rsid w:val="00822DA9"/>
    <w:rsid w:val="008C2077"/>
    <w:rsid w:val="008D140C"/>
    <w:rsid w:val="008D309C"/>
    <w:rsid w:val="00A40C0C"/>
    <w:rsid w:val="00CC15D7"/>
    <w:rsid w:val="00CD2104"/>
    <w:rsid w:val="00DD6A6A"/>
    <w:rsid w:val="00F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C91B6-B92E-45FA-9E3E-64B73D937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22DA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22DA9"/>
    <w:rPr>
      <w:color w:val="954F72"/>
      <w:u w:val="single"/>
    </w:rPr>
  </w:style>
  <w:style w:type="paragraph" w:customStyle="1" w:styleId="font5">
    <w:name w:val="font5"/>
    <w:basedOn w:val="a"/>
    <w:rsid w:val="00822D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22D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22D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22D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22D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22D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2D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9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605</Words>
  <Characters>9153</Characters>
  <Application>Microsoft Office Word</Application>
  <DocSecurity>0</DocSecurity>
  <Lines>76</Lines>
  <Paragraphs>21</Paragraphs>
  <ScaleCrop>false</ScaleCrop>
  <Company/>
  <LinksUpToDate>false</LinksUpToDate>
  <CharactersWithSpaces>10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露小公主</dc:creator>
  <cp:keywords/>
  <dc:description/>
  <cp:lastModifiedBy>露露小公主</cp:lastModifiedBy>
  <cp:revision>22</cp:revision>
  <dcterms:created xsi:type="dcterms:W3CDTF">2022-01-06T07:32:00Z</dcterms:created>
  <dcterms:modified xsi:type="dcterms:W3CDTF">2022-08-24T06:49:00Z</dcterms:modified>
</cp:coreProperties>
</file>